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6C5A2" w14:textId="6E8FE432" w:rsidR="00C02AB6" w:rsidRPr="000A5360" w:rsidRDefault="00C02AB6" w:rsidP="00FD11EE">
      <w:pPr>
        <w:jc w:val="both"/>
        <w:rPr>
          <w:rFonts w:ascii="Times New Roman" w:hAnsi="Times New Roman" w:cs="Times New Roman"/>
          <w:lang w:val="en-US"/>
        </w:rPr>
      </w:pPr>
      <w:r w:rsidRPr="000A5360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. Table </w:t>
      </w:r>
      <w:r w:rsidR="008B1A65">
        <w:rPr>
          <w:rFonts w:ascii="Times New Roman" w:hAnsi="Times New Roman" w:cs="Times New Roman"/>
          <w:b/>
          <w:sz w:val="18"/>
          <w:szCs w:val="18"/>
          <w:lang w:val="en-US"/>
        </w:rPr>
        <w:t>2</w:t>
      </w:r>
      <w:r w:rsidR="000A536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-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A5360">
        <w:rPr>
          <w:rFonts w:ascii="Times New Roman" w:hAnsi="Times New Roman" w:cs="Times New Roman"/>
          <w:sz w:val="18"/>
          <w:szCs w:val="18"/>
          <w:lang w:val="cs-CZ"/>
        </w:rPr>
        <w:t>Projected shoot area (PSA) of the tomato plants extracted from multiple side view RGB images</w:t>
      </w:r>
      <w:r w:rsidR="000A5360">
        <w:rPr>
          <w:rFonts w:ascii="Times New Roman" w:hAnsi="Times New Roman" w:cs="Times New Roman"/>
          <w:sz w:val="18"/>
          <w:szCs w:val="18"/>
          <w:lang w:val="cs-CZ"/>
        </w:rPr>
        <w:t xml:space="preserve"> starting 3 days after the first PH application (</w:t>
      </w:r>
      <w:r w:rsidR="00262569">
        <w:rPr>
          <w:rFonts w:ascii="Times New Roman" w:hAnsi="Times New Roman" w:cs="Times New Roman"/>
          <w:sz w:val="18"/>
          <w:szCs w:val="18"/>
          <w:lang w:val="en-GB"/>
        </w:rPr>
        <w:t>day after transplanting,</w:t>
      </w:r>
      <w:r w:rsidR="00262569">
        <w:rPr>
          <w:rFonts w:ascii="Times New Roman" w:hAnsi="Times New Roman" w:cs="Times New Roman"/>
          <w:sz w:val="18"/>
          <w:szCs w:val="18"/>
          <w:lang w:val="cs-CZ"/>
        </w:rPr>
        <w:t xml:space="preserve"> </w:t>
      </w:r>
      <w:r w:rsidR="000A5360">
        <w:rPr>
          <w:rFonts w:ascii="Times New Roman" w:hAnsi="Times New Roman" w:cs="Times New Roman"/>
          <w:sz w:val="18"/>
          <w:szCs w:val="18"/>
          <w:lang w:val="cs-CZ"/>
        </w:rPr>
        <w:t>D</w:t>
      </w:r>
      <w:r w:rsidR="00262569">
        <w:rPr>
          <w:rFonts w:ascii="Times New Roman" w:hAnsi="Times New Roman" w:cs="Times New Roman"/>
          <w:sz w:val="18"/>
          <w:szCs w:val="18"/>
          <w:lang w:val="cs-CZ"/>
        </w:rPr>
        <w:t>AT</w:t>
      </w:r>
      <w:r w:rsidR="000A5360">
        <w:rPr>
          <w:rFonts w:ascii="Times New Roman" w:hAnsi="Times New Roman" w:cs="Times New Roman"/>
          <w:sz w:val="18"/>
          <w:szCs w:val="18"/>
          <w:lang w:val="cs-CZ"/>
        </w:rPr>
        <w:t xml:space="preserve"> </w:t>
      </w:r>
      <w:r w:rsidR="00262569">
        <w:rPr>
          <w:rFonts w:ascii="Times New Roman" w:hAnsi="Times New Roman" w:cs="Times New Roman"/>
          <w:sz w:val="18"/>
          <w:szCs w:val="18"/>
          <w:lang w:val="cs-CZ"/>
        </w:rPr>
        <w:t xml:space="preserve">= </w:t>
      </w:r>
      <w:r w:rsidR="000A5360">
        <w:rPr>
          <w:rFonts w:ascii="Times New Roman" w:hAnsi="Times New Roman" w:cs="Times New Roman"/>
          <w:sz w:val="18"/>
          <w:szCs w:val="18"/>
          <w:lang w:val="cs-CZ"/>
        </w:rPr>
        <w:t>8)</w:t>
      </w:r>
      <w:r w:rsidR="00262569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Values </w:t>
      </w:r>
      <w:bookmarkStart w:id="0" w:name="_Hlk527893412"/>
      <w:r w:rsidR="009D429D"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are expressed as number of green pixels and </w:t>
      </w:r>
      <w:bookmarkEnd w:id="0"/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represent the average of six biological replicates per treatment ± standard </w:t>
      </w:r>
      <w:r w:rsidRPr="000A5360">
        <w:rPr>
          <w:rFonts w:ascii="Times New Roman" w:hAnsi="Times New Roman" w:cs="Times New Roman"/>
          <w:bCs/>
          <w:sz w:val="18"/>
          <w:szCs w:val="18"/>
          <w:lang w:val="cs-CZ"/>
        </w:rPr>
        <w:t>deviation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>Within the same row and for the specified day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different letters indicate significant difference according to one-way ANOVA post-hoc Tukey’s test (p&lt;0</w:t>
      </w:r>
      <w:r w:rsidR="00B15FBF" w:rsidRPr="000A536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>05).</w:t>
      </w:r>
    </w:p>
    <w:tbl>
      <w:tblPr>
        <w:tblStyle w:val="Tabellasemplice-1"/>
        <w:tblW w:w="5000" w:type="pct"/>
        <w:jc w:val="center"/>
        <w:tblLook w:val="04A0" w:firstRow="1" w:lastRow="0" w:firstColumn="1" w:lastColumn="0" w:noHBand="0" w:noVBand="1"/>
      </w:tblPr>
      <w:tblGrid>
        <w:gridCol w:w="2492"/>
        <w:gridCol w:w="2056"/>
        <w:gridCol w:w="894"/>
        <w:gridCol w:w="2056"/>
        <w:gridCol w:w="894"/>
        <w:gridCol w:w="2056"/>
        <w:gridCol w:w="894"/>
        <w:gridCol w:w="2056"/>
        <w:gridCol w:w="879"/>
      </w:tblGrid>
      <w:tr w:rsidR="000A5360" w:rsidRPr="000A5360" w14:paraId="7C788F47" w14:textId="77777777" w:rsidTr="000A5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3608A88D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033" w:type="pct"/>
            <w:gridSpan w:val="2"/>
            <w:vAlign w:val="center"/>
          </w:tcPr>
          <w:p w14:paraId="0536F4C1" w14:textId="77777777" w:rsidR="000A5360" w:rsidRPr="000A5360" w:rsidRDefault="000A5360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62569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pct"/>
            <w:gridSpan w:val="2"/>
            <w:vAlign w:val="center"/>
          </w:tcPr>
          <w:p w14:paraId="28584730" w14:textId="77777777" w:rsidR="000A5360" w:rsidRPr="000A5360" w:rsidRDefault="000A5360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6256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33" w:type="pct"/>
            <w:gridSpan w:val="2"/>
            <w:vAlign w:val="center"/>
          </w:tcPr>
          <w:p w14:paraId="5DAFC351" w14:textId="77777777" w:rsidR="000A5360" w:rsidRPr="000A5360" w:rsidRDefault="000A5360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62569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8" w:type="pct"/>
            <w:gridSpan w:val="2"/>
            <w:vAlign w:val="center"/>
          </w:tcPr>
          <w:p w14:paraId="3AE4F42F" w14:textId="77777777" w:rsidR="000A5360" w:rsidRPr="000A5360" w:rsidRDefault="000A5360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6256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</w:tr>
      <w:tr w:rsidR="000A5360" w:rsidRPr="000A5360" w14:paraId="01630423" w14:textId="77777777" w:rsidTr="000A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381D9FB0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20" w:type="pct"/>
            <w:vAlign w:val="center"/>
          </w:tcPr>
          <w:p w14:paraId="6383F761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23 ± 13370</w:t>
            </w:r>
          </w:p>
        </w:tc>
        <w:tc>
          <w:tcPr>
            <w:tcW w:w="313" w:type="pct"/>
            <w:vAlign w:val="center"/>
          </w:tcPr>
          <w:p w14:paraId="58B63946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20" w:type="pct"/>
            <w:vAlign w:val="center"/>
          </w:tcPr>
          <w:p w14:paraId="61C027FE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4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82</w:t>
            </w:r>
          </w:p>
        </w:tc>
        <w:tc>
          <w:tcPr>
            <w:tcW w:w="313" w:type="pct"/>
            <w:vAlign w:val="center"/>
          </w:tcPr>
          <w:p w14:paraId="23CB14E4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20" w:type="pct"/>
            <w:vAlign w:val="center"/>
          </w:tcPr>
          <w:p w14:paraId="40ED2B98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05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77</w:t>
            </w:r>
          </w:p>
        </w:tc>
        <w:tc>
          <w:tcPr>
            <w:tcW w:w="313" w:type="pct"/>
            <w:vAlign w:val="center"/>
          </w:tcPr>
          <w:p w14:paraId="65AE4BF8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20" w:type="pct"/>
            <w:vAlign w:val="center"/>
          </w:tcPr>
          <w:p w14:paraId="6AA55C8E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508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46</w:t>
            </w:r>
          </w:p>
        </w:tc>
        <w:tc>
          <w:tcPr>
            <w:tcW w:w="308" w:type="pct"/>
            <w:vAlign w:val="center"/>
          </w:tcPr>
          <w:p w14:paraId="64DCB044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0A5360" w:rsidRPr="000A5360" w14:paraId="77A0D8DE" w14:textId="77777777" w:rsidTr="000A5360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4EA2679D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20" w:type="pct"/>
            <w:vAlign w:val="center"/>
          </w:tcPr>
          <w:p w14:paraId="476DD504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01 ± 11175</w:t>
            </w:r>
          </w:p>
        </w:tc>
        <w:tc>
          <w:tcPr>
            <w:tcW w:w="313" w:type="pct"/>
            <w:vAlign w:val="center"/>
          </w:tcPr>
          <w:p w14:paraId="5B91DDBB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20" w:type="pct"/>
            <w:vAlign w:val="center"/>
          </w:tcPr>
          <w:p w14:paraId="05F442A0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824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61</w:t>
            </w:r>
          </w:p>
        </w:tc>
        <w:tc>
          <w:tcPr>
            <w:tcW w:w="313" w:type="pct"/>
            <w:vAlign w:val="center"/>
          </w:tcPr>
          <w:p w14:paraId="06ACB8FD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20" w:type="pct"/>
            <w:vAlign w:val="center"/>
          </w:tcPr>
          <w:p w14:paraId="2B41729D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53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56</w:t>
            </w:r>
          </w:p>
        </w:tc>
        <w:tc>
          <w:tcPr>
            <w:tcW w:w="313" w:type="pct"/>
            <w:vAlign w:val="center"/>
          </w:tcPr>
          <w:p w14:paraId="08D6CD6D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20" w:type="pct"/>
            <w:vAlign w:val="center"/>
          </w:tcPr>
          <w:p w14:paraId="339380A7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34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73</w:t>
            </w:r>
          </w:p>
        </w:tc>
        <w:tc>
          <w:tcPr>
            <w:tcW w:w="308" w:type="pct"/>
            <w:vAlign w:val="center"/>
          </w:tcPr>
          <w:p w14:paraId="3CBB4708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0A5360" w:rsidRPr="000A5360" w14:paraId="6C3CDEFD" w14:textId="77777777" w:rsidTr="000A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70ACAA1E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20" w:type="pct"/>
            <w:vAlign w:val="center"/>
          </w:tcPr>
          <w:p w14:paraId="2B072946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127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61</w:t>
            </w:r>
          </w:p>
        </w:tc>
        <w:tc>
          <w:tcPr>
            <w:tcW w:w="313" w:type="pct"/>
            <w:vAlign w:val="center"/>
          </w:tcPr>
          <w:p w14:paraId="4CC73D51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20" w:type="pct"/>
            <w:vAlign w:val="center"/>
          </w:tcPr>
          <w:p w14:paraId="128832EE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679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0</w:t>
            </w:r>
          </w:p>
        </w:tc>
        <w:tc>
          <w:tcPr>
            <w:tcW w:w="313" w:type="pct"/>
            <w:vAlign w:val="center"/>
          </w:tcPr>
          <w:p w14:paraId="0E169A86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20" w:type="pct"/>
            <w:vAlign w:val="center"/>
          </w:tcPr>
          <w:p w14:paraId="1432B3CA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850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77</w:t>
            </w:r>
          </w:p>
        </w:tc>
        <w:tc>
          <w:tcPr>
            <w:tcW w:w="313" w:type="pct"/>
            <w:vAlign w:val="center"/>
          </w:tcPr>
          <w:p w14:paraId="78280D31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20" w:type="pct"/>
            <w:vAlign w:val="center"/>
          </w:tcPr>
          <w:p w14:paraId="338F1593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212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9</w:t>
            </w:r>
          </w:p>
        </w:tc>
        <w:tc>
          <w:tcPr>
            <w:tcW w:w="308" w:type="pct"/>
            <w:vAlign w:val="center"/>
          </w:tcPr>
          <w:p w14:paraId="133B7D26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0A5360" w:rsidRPr="000A5360" w14:paraId="638FC359" w14:textId="77777777" w:rsidTr="000A5360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764374FC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720" w:type="pct"/>
            <w:vAlign w:val="center"/>
          </w:tcPr>
          <w:p w14:paraId="14EBE91A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815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76</w:t>
            </w:r>
          </w:p>
        </w:tc>
        <w:tc>
          <w:tcPr>
            <w:tcW w:w="313" w:type="pct"/>
            <w:vAlign w:val="center"/>
          </w:tcPr>
          <w:p w14:paraId="395A402B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565C9487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956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66</w:t>
            </w:r>
          </w:p>
        </w:tc>
        <w:tc>
          <w:tcPr>
            <w:tcW w:w="313" w:type="pct"/>
            <w:vAlign w:val="center"/>
          </w:tcPr>
          <w:p w14:paraId="38BACFE4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71C6374A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505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43</w:t>
            </w:r>
          </w:p>
        </w:tc>
        <w:tc>
          <w:tcPr>
            <w:tcW w:w="313" w:type="pct"/>
            <w:vAlign w:val="center"/>
          </w:tcPr>
          <w:p w14:paraId="5C440D70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39C46FC2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89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48</w:t>
            </w:r>
          </w:p>
        </w:tc>
        <w:tc>
          <w:tcPr>
            <w:tcW w:w="308" w:type="pct"/>
            <w:vAlign w:val="center"/>
          </w:tcPr>
          <w:p w14:paraId="400038CC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0A5360" w:rsidRPr="000A5360" w14:paraId="7D4A6A53" w14:textId="77777777" w:rsidTr="000A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1D4613FC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720" w:type="pct"/>
            <w:vAlign w:val="center"/>
          </w:tcPr>
          <w:p w14:paraId="24797E8B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48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26</w:t>
            </w:r>
          </w:p>
        </w:tc>
        <w:tc>
          <w:tcPr>
            <w:tcW w:w="313" w:type="pct"/>
            <w:vAlign w:val="center"/>
          </w:tcPr>
          <w:p w14:paraId="63F865B9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4B635222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782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02</w:t>
            </w:r>
          </w:p>
        </w:tc>
        <w:tc>
          <w:tcPr>
            <w:tcW w:w="313" w:type="pct"/>
            <w:vAlign w:val="center"/>
          </w:tcPr>
          <w:p w14:paraId="3C52B9B8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4CAB99BD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147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92</w:t>
            </w:r>
          </w:p>
        </w:tc>
        <w:tc>
          <w:tcPr>
            <w:tcW w:w="313" w:type="pct"/>
            <w:vAlign w:val="center"/>
          </w:tcPr>
          <w:p w14:paraId="6E35D5F4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225DD9DE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372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09</w:t>
            </w:r>
          </w:p>
        </w:tc>
        <w:tc>
          <w:tcPr>
            <w:tcW w:w="308" w:type="pct"/>
            <w:vAlign w:val="center"/>
          </w:tcPr>
          <w:p w14:paraId="057BE69B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0A5360" w:rsidRPr="000A5360" w14:paraId="5BAFD8EB" w14:textId="77777777" w:rsidTr="000A536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2ADDDDD3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720" w:type="pct"/>
            <w:vAlign w:val="center"/>
          </w:tcPr>
          <w:p w14:paraId="1C93C23E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06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64</w:t>
            </w:r>
          </w:p>
        </w:tc>
        <w:tc>
          <w:tcPr>
            <w:tcW w:w="313" w:type="pct"/>
            <w:vAlign w:val="center"/>
          </w:tcPr>
          <w:p w14:paraId="6B8F8F26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7D73A1B5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145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1</w:t>
            </w:r>
          </w:p>
        </w:tc>
        <w:tc>
          <w:tcPr>
            <w:tcW w:w="313" w:type="pct"/>
            <w:vAlign w:val="center"/>
          </w:tcPr>
          <w:p w14:paraId="580F952A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68DA4233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890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72</w:t>
            </w:r>
          </w:p>
        </w:tc>
        <w:tc>
          <w:tcPr>
            <w:tcW w:w="313" w:type="pct"/>
            <w:vAlign w:val="center"/>
          </w:tcPr>
          <w:p w14:paraId="182A857B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324F8930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130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503</w:t>
            </w:r>
          </w:p>
        </w:tc>
        <w:tc>
          <w:tcPr>
            <w:tcW w:w="308" w:type="pct"/>
            <w:vAlign w:val="center"/>
          </w:tcPr>
          <w:p w14:paraId="304ED78C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0A5360" w:rsidRPr="000A5360" w14:paraId="3FE38120" w14:textId="77777777" w:rsidTr="000A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04219F05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20" w:type="pct"/>
            <w:vAlign w:val="center"/>
          </w:tcPr>
          <w:p w14:paraId="18DE28A8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40 ± 19461</w:t>
            </w:r>
          </w:p>
        </w:tc>
        <w:tc>
          <w:tcPr>
            <w:tcW w:w="313" w:type="pct"/>
            <w:vAlign w:val="center"/>
          </w:tcPr>
          <w:p w14:paraId="1DCA8475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7D4844A8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395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60</w:t>
            </w:r>
          </w:p>
        </w:tc>
        <w:tc>
          <w:tcPr>
            <w:tcW w:w="313" w:type="pct"/>
            <w:vAlign w:val="center"/>
          </w:tcPr>
          <w:p w14:paraId="587EDE29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161DB1EC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56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53</w:t>
            </w:r>
          </w:p>
        </w:tc>
        <w:tc>
          <w:tcPr>
            <w:tcW w:w="313" w:type="pct"/>
            <w:vAlign w:val="center"/>
          </w:tcPr>
          <w:p w14:paraId="0C3F7B36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7A667D3D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347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978</w:t>
            </w:r>
          </w:p>
        </w:tc>
        <w:tc>
          <w:tcPr>
            <w:tcW w:w="308" w:type="pct"/>
            <w:vAlign w:val="center"/>
          </w:tcPr>
          <w:p w14:paraId="48DF76F5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0A5360" w:rsidRPr="000A5360" w14:paraId="08539F15" w14:textId="77777777" w:rsidTr="000A5360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15DD8697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720" w:type="pct"/>
            <w:vAlign w:val="center"/>
          </w:tcPr>
          <w:p w14:paraId="6E80F9C9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72 ± 25856</w:t>
            </w:r>
          </w:p>
        </w:tc>
        <w:tc>
          <w:tcPr>
            <w:tcW w:w="313" w:type="pct"/>
            <w:vAlign w:val="center"/>
          </w:tcPr>
          <w:p w14:paraId="64FB974B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22E7FB14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908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87</w:t>
            </w:r>
          </w:p>
        </w:tc>
        <w:tc>
          <w:tcPr>
            <w:tcW w:w="313" w:type="pct"/>
            <w:vAlign w:val="center"/>
          </w:tcPr>
          <w:p w14:paraId="3897F825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39178107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68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93</w:t>
            </w:r>
          </w:p>
        </w:tc>
        <w:tc>
          <w:tcPr>
            <w:tcW w:w="313" w:type="pct"/>
            <w:vAlign w:val="center"/>
          </w:tcPr>
          <w:p w14:paraId="55BDBE5C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6B3CC0F0" w14:textId="77777777" w:rsidR="000A5360" w:rsidRPr="000A5360" w:rsidRDefault="000A5360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734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85</w:t>
            </w:r>
          </w:p>
        </w:tc>
        <w:tc>
          <w:tcPr>
            <w:tcW w:w="308" w:type="pct"/>
            <w:vAlign w:val="center"/>
          </w:tcPr>
          <w:p w14:paraId="14C29826" w14:textId="77777777" w:rsidR="000A5360" w:rsidRPr="000A5360" w:rsidRDefault="000A5360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0A5360" w:rsidRPr="000A5360" w14:paraId="3016CDB8" w14:textId="77777777" w:rsidTr="000A5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14:paraId="0B0AA1BA" w14:textId="77777777" w:rsidR="000A5360" w:rsidRPr="000A5360" w:rsidRDefault="000A5360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720" w:type="pct"/>
            <w:vAlign w:val="center"/>
          </w:tcPr>
          <w:p w14:paraId="31EB1FC8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3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31</w:t>
            </w:r>
          </w:p>
        </w:tc>
        <w:tc>
          <w:tcPr>
            <w:tcW w:w="313" w:type="pct"/>
            <w:vAlign w:val="center"/>
          </w:tcPr>
          <w:p w14:paraId="242F12E0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3CF3DF56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782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45</w:t>
            </w:r>
          </w:p>
        </w:tc>
        <w:tc>
          <w:tcPr>
            <w:tcW w:w="313" w:type="pct"/>
            <w:vAlign w:val="center"/>
          </w:tcPr>
          <w:p w14:paraId="72CBB66A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0C21E7FD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4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41</w:t>
            </w:r>
          </w:p>
        </w:tc>
        <w:tc>
          <w:tcPr>
            <w:tcW w:w="313" w:type="pct"/>
            <w:vAlign w:val="center"/>
          </w:tcPr>
          <w:p w14:paraId="0BCD828C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20" w:type="pct"/>
            <w:vAlign w:val="center"/>
          </w:tcPr>
          <w:p w14:paraId="6615D9B9" w14:textId="77777777" w:rsidR="000A5360" w:rsidRPr="000A5360" w:rsidRDefault="000A5360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794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75</w:t>
            </w:r>
          </w:p>
        </w:tc>
        <w:tc>
          <w:tcPr>
            <w:tcW w:w="308" w:type="pct"/>
            <w:vAlign w:val="center"/>
          </w:tcPr>
          <w:p w14:paraId="6F4E7621" w14:textId="77777777" w:rsidR="000A5360" w:rsidRPr="000A5360" w:rsidRDefault="000A5360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</w:tbl>
    <w:p w14:paraId="75DEDDE3" w14:textId="77777777" w:rsidR="00C02AB6" w:rsidRPr="000A5360" w:rsidRDefault="00C02AB6" w:rsidP="00C02AB6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01F349B3" w14:textId="77777777" w:rsidR="00B15FBF" w:rsidRPr="000A5360" w:rsidRDefault="00B15FBF" w:rsidP="00C02AB6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bookmarkStart w:id="1" w:name="_GoBack"/>
      <w:bookmarkEnd w:id="1"/>
    </w:p>
    <w:sectPr w:rsidR="00B15FBF" w:rsidRPr="000A5360" w:rsidSect="001163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8433C" w14:textId="77777777" w:rsidR="005E34F3" w:rsidRDefault="005E34F3" w:rsidP="0098040D">
      <w:pPr>
        <w:spacing w:after="0" w:line="240" w:lineRule="auto"/>
      </w:pPr>
      <w:r>
        <w:separator/>
      </w:r>
    </w:p>
  </w:endnote>
  <w:endnote w:type="continuationSeparator" w:id="0">
    <w:p w14:paraId="565908A8" w14:textId="77777777" w:rsidR="005E34F3" w:rsidRDefault="005E34F3" w:rsidP="0098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A383D5" w14:textId="77777777" w:rsidR="005E34F3" w:rsidRDefault="005E34F3" w:rsidP="0098040D">
      <w:pPr>
        <w:spacing w:after="0" w:line="240" w:lineRule="auto"/>
      </w:pPr>
      <w:r>
        <w:separator/>
      </w:r>
    </w:p>
  </w:footnote>
  <w:footnote w:type="continuationSeparator" w:id="0">
    <w:p w14:paraId="21BBA408" w14:textId="77777777" w:rsidR="005E34F3" w:rsidRDefault="005E34F3" w:rsidP="00980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21"/>
    <w:rsid w:val="000058FD"/>
    <w:rsid w:val="000309BE"/>
    <w:rsid w:val="0003511B"/>
    <w:rsid w:val="00060A29"/>
    <w:rsid w:val="000800B1"/>
    <w:rsid w:val="00083858"/>
    <w:rsid w:val="000A051A"/>
    <w:rsid w:val="000A205D"/>
    <w:rsid w:val="000A5360"/>
    <w:rsid w:val="00100120"/>
    <w:rsid w:val="00114CE5"/>
    <w:rsid w:val="00116373"/>
    <w:rsid w:val="00132433"/>
    <w:rsid w:val="00134D14"/>
    <w:rsid w:val="00161E15"/>
    <w:rsid w:val="00196E03"/>
    <w:rsid w:val="001A4765"/>
    <w:rsid w:val="001B5C06"/>
    <w:rsid w:val="001D3FDD"/>
    <w:rsid w:val="001D7249"/>
    <w:rsid w:val="001F1F4C"/>
    <w:rsid w:val="00204EEF"/>
    <w:rsid w:val="00207C2D"/>
    <w:rsid w:val="00215D56"/>
    <w:rsid w:val="00231116"/>
    <w:rsid w:val="002522A0"/>
    <w:rsid w:val="00253580"/>
    <w:rsid w:val="00256893"/>
    <w:rsid w:val="00257DD9"/>
    <w:rsid w:val="00262569"/>
    <w:rsid w:val="00296230"/>
    <w:rsid w:val="00297F4F"/>
    <w:rsid w:val="002A1FAE"/>
    <w:rsid w:val="002B06E6"/>
    <w:rsid w:val="002C387F"/>
    <w:rsid w:val="002D5540"/>
    <w:rsid w:val="002E3C0D"/>
    <w:rsid w:val="002E669D"/>
    <w:rsid w:val="002F437B"/>
    <w:rsid w:val="00306600"/>
    <w:rsid w:val="003074F5"/>
    <w:rsid w:val="00311018"/>
    <w:rsid w:val="00313D9C"/>
    <w:rsid w:val="00315FAD"/>
    <w:rsid w:val="00322E89"/>
    <w:rsid w:val="00327C21"/>
    <w:rsid w:val="003423CF"/>
    <w:rsid w:val="00360FE9"/>
    <w:rsid w:val="00384DF6"/>
    <w:rsid w:val="003918A3"/>
    <w:rsid w:val="00394034"/>
    <w:rsid w:val="00394597"/>
    <w:rsid w:val="003A2FBF"/>
    <w:rsid w:val="003A5A1A"/>
    <w:rsid w:val="003A684F"/>
    <w:rsid w:val="003C5B55"/>
    <w:rsid w:val="003D31A5"/>
    <w:rsid w:val="003D4790"/>
    <w:rsid w:val="003E57CA"/>
    <w:rsid w:val="003F0E50"/>
    <w:rsid w:val="004112CA"/>
    <w:rsid w:val="004133AF"/>
    <w:rsid w:val="00445AEA"/>
    <w:rsid w:val="00460836"/>
    <w:rsid w:val="00460D95"/>
    <w:rsid w:val="00460DFB"/>
    <w:rsid w:val="00476828"/>
    <w:rsid w:val="004C1FC5"/>
    <w:rsid w:val="004C7381"/>
    <w:rsid w:val="004D484F"/>
    <w:rsid w:val="004D67CB"/>
    <w:rsid w:val="004F2C57"/>
    <w:rsid w:val="004F61E9"/>
    <w:rsid w:val="00507DA2"/>
    <w:rsid w:val="00521728"/>
    <w:rsid w:val="00522070"/>
    <w:rsid w:val="00543CEB"/>
    <w:rsid w:val="00553516"/>
    <w:rsid w:val="00562900"/>
    <w:rsid w:val="0057627C"/>
    <w:rsid w:val="0059092B"/>
    <w:rsid w:val="005C4CD7"/>
    <w:rsid w:val="005E34F3"/>
    <w:rsid w:val="005E788D"/>
    <w:rsid w:val="0060277F"/>
    <w:rsid w:val="006055EA"/>
    <w:rsid w:val="006072D6"/>
    <w:rsid w:val="0061165C"/>
    <w:rsid w:val="00612542"/>
    <w:rsid w:val="00636BF1"/>
    <w:rsid w:val="00641AEF"/>
    <w:rsid w:val="00643845"/>
    <w:rsid w:val="00643A02"/>
    <w:rsid w:val="00673694"/>
    <w:rsid w:val="00673CE1"/>
    <w:rsid w:val="00673D8A"/>
    <w:rsid w:val="00676CD8"/>
    <w:rsid w:val="00691A70"/>
    <w:rsid w:val="006B7536"/>
    <w:rsid w:val="006C7655"/>
    <w:rsid w:val="006D4486"/>
    <w:rsid w:val="006E0931"/>
    <w:rsid w:val="006E776F"/>
    <w:rsid w:val="006F4409"/>
    <w:rsid w:val="006F678B"/>
    <w:rsid w:val="00705B20"/>
    <w:rsid w:val="007067E9"/>
    <w:rsid w:val="00713AE6"/>
    <w:rsid w:val="00720829"/>
    <w:rsid w:val="00722E22"/>
    <w:rsid w:val="00737245"/>
    <w:rsid w:val="00747E3E"/>
    <w:rsid w:val="00751150"/>
    <w:rsid w:val="0076264E"/>
    <w:rsid w:val="00774A3F"/>
    <w:rsid w:val="007754F9"/>
    <w:rsid w:val="00780CAB"/>
    <w:rsid w:val="007C3AE2"/>
    <w:rsid w:val="007D44BD"/>
    <w:rsid w:val="007D5DA2"/>
    <w:rsid w:val="00807440"/>
    <w:rsid w:val="00813265"/>
    <w:rsid w:val="00822505"/>
    <w:rsid w:val="00823080"/>
    <w:rsid w:val="00825E6F"/>
    <w:rsid w:val="00827A68"/>
    <w:rsid w:val="008329BB"/>
    <w:rsid w:val="0083343B"/>
    <w:rsid w:val="0083714E"/>
    <w:rsid w:val="00851BBF"/>
    <w:rsid w:val="00865306"/>
    <w:rsid w:val="0088187F"/>
    <w:rsid w:val="0089629A"/>
    <w:rsid w:val="00897462"/>
    <w:rsid w:val="008B1A65"/>
    <w:rsid w:val="008B5626"/>
    <w:rsid w:val="008C44CA"/>
    <w:rsid w:val="008C4A59"/>
    <w:rsid w:val="008D2AF8"/>
    <w:rsid w:val="008D7BEF"/>
    <w:rsid w:val="008F0023"/>
    <w:rsid w:val="008F48A9"/>
    <w:rsid w:val="008F662E"/>
    <w:rsid w:val="0091420E"/>
    <w:rsid w:val="00921E91"/>
    <w:rsid w:val="00932824"/>
    <w:rsid w:val="00935DA6"/>
    <w:rsid w:val="00951ECC"/>
    <w:rsid w:val="009613AF"/>
    <w:rsid w:val="009706CC"/>
    <w:rsid w:val="00972A05"/>
    <w:rsid w:val="009731CD"/>
    <w:rsid w:val="0098040D"/>
    <w:rsid w:val="009808FA"/>
    <w:rsid w:val="00981843"/>
    <w:rsid w:val="00986497"/>
    <w:rsid w:val="00990663"/>
    <w:rsid w:val="00993D89"/>
    <w:rsid w:val="00995DE4"/>
    <w:rsid w:val="00996055"/>
    <w:rsid w:val="009C4963"/>
    <w:rsid w:val="009C6314"/>
    <w:rsid w:val="009D429D"/>
    <w:rsid w:val="009E067B"/>
    <w:rsid w:val="009E198F"/>
    <w:rsid w:val="009F2D1A"/>
    <w:rsid w:val="00A15155"/>
    <w:rsid w:val="00A16B3C"/>
    <w:rsid w:val="00A23615"/>
    <w:rsid w:val="00A36B71"/>
    <w:rsid w:val="00A65800"/>
    <w:rsid w:val="00A96318"/>
    <w:rsid w:val="00A96A60"/>
    <w:rsid w:val="00A96F5E"/>
    <w:rsid w:val="00AD2059"/>
    <w:rsid w:val="00AE3E3D"/>
    <w:rsid w:val="00AF14EB"/>
    <w:rsid w:val="00B104E6"/>
    <w:rsid w:val="00B15A28"/>
    <w:rsid w:val="00B15FBF"/>
    <w:rsid w:val="00B274B2"/>
    <w:rsid w:val="00B339B3"/>
    <w:rsid w:val="00B53B1E"/>
    <w:rsid w:val="00B54F78"/>
    <w:rsid w:val="00B7140F"/>
    <w:rsid w:val="00B847E9"/>
    <w:rsid w:val="00BA1C99"/>
    <w:rsid w:val="00BC6769"/>
    <w:rsid w:val="00BE5A4F"/>
    <w:rsid w:val="00C020D9"/>
    <w:rsid w:val="00C02AB6"/>
    <w:rsid w:val="00C35903"/>
    <w:rsid w:val="00C524C7"/>
    <w:rsid w:val="00C731E3"/>
    <w:rsid w:val="00CB09B3"/>
    <w:rsid w:val="00CB0BA7"/>
    <w:rsid w:val="00CB1CB7"/>
    <w:rsid w:val="00CB3498"/>
    <w:rsid w:val="00CB35AE"/>
    <w:rsid w:val="00CC03F0"/>
    <w:rsid w:val="00CC1804"/>
    <w:rsid w:val="00CD5E9B"/>
    <w:rsid w:val="00CF45B5"/>
    <w:rsid w:val="00CF6B38"/>
    <w:rsid w:val="00D10A67"/>
    <w:rsid w:val="00D22075"/>
    <w:rsid w:val="00D32EAD"/>
    <w:rsid w:val="00D33018"/>
    <w:rsid w:val="00D350A8"/>
    <w:rsid w:val="00D47AED"/>
    <w:rsid w:val="00D53C00"/>
    <w:rsid w:val="00D86A86"/>
    <w:rsid w:val="00D96F91"/>
    <w:rsid w:val="00D974CE"/>
    <w:rsid w:val="00DB0153"/>
    <w:rsid w:val="00DB185C"/>
    <w:rsid w:val="00DE319F"/>
    <w:rsid w:val="00DE3D88"/>
    <w:rsid w:val="00E05BE2"/>
    <w:rsid w:val="00E079FD"/>
    <w:rsid w:val="00E207C2"/>
    <w:rsid w:val="00E23BEF"/>
    <w:rsid w:val="00E2525B"/>
    <w:rsid w:val="00E41A53"/>
    <w:rsid w:val="00E42CCB"/>
    <w:rsid w:val="00E519A3"/>
    <w:rsid w:val="00E665F9"/>
    <w:rsid w:val="00E666F5"/>
    <w:rsid w:val="00EA7772"/>
    <w:rsid w:val="00EB2F2F"/>
    <w:rsid w:val="00EB586B"/>
    <w:rsid w:val="00EC6763"/>
    <w:rsid w:val="00EF68EB"/>
    <w:rsid w:val="00F42978"/>
    <w:rsid w:val="00F5078A"/>
    <w:rsid w:val="00F62FEA"/>
    <w:rsid w:val="00F644EB"/>
    <w:rsid w:val="00F64DD0"/>
    <w:rsid w:val="00F64FA4"/>
    <w:rsid w:val="00F737AC"/>
    <w:rsid w:val="00FA0981"/>
    <w:rsid w:val="00FA1413"/>
    <w:rsid w:val="00FB599C"/>
    <w:rsid w:val="00FC52AC"/>
    <w:rsid w:val="00FD11EE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0D8B"/>
  <w15:chartTrackingRefBased/>
  <w15:docId w15:val="{65507801-DDCA-453D-8DFA-3228F87D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691A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5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5BE2"/>
    <w:rPr>
      <w:rFonts w:ascii="Segoe UI" w:hAnsi="Segoe UI" w:cs="Segoe UI"/>
      <w:sz w:val="18"/>
      <w:szCs w:val="18"/>
    </w:rPr>
  </w:style>
  <w:style w:type="table" w:styleId="Tabellasemplice4">
    <w:name w:val="Plain Table 4"/>
    <w:basedOn w:val="Tabellanormale"/>
    <w:uiPriority w:val="44"/>
    <w:rsid w:val="006B75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040D"/>
  </w:style>
  <w:style w:type="paragraph" w:styleId="Pidipagina">
    <w:name w:val="footer"/>
    <w:basedOn w:val="Normale"/>
    <w:link w:val="Pidipagina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040D"/>
  </w:style>
  <w:style w:type="character" w:styleId="Rimandocommento">
    <w:name w:val="annotation reference"/>
    <w:basedOn w:val="Carpredefinitoparagrafo"/>
    <w:uiPriority w:val="99"/>
    <w:semiHidden/>
    <w:unhideWhenUsed/>
    <w:rsid w:val="003D47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47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479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47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479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4C1FC5"/>
    <w:rPr>
      <w:color w:val="808080"/>
    </w:rPr>
  </w:style>
  <w:style w:type="table" w:styleId="Tabellasemplice-1">
    <w:name w:val="Plain Table 1"/>
    <w:basedOn w:val="Tabellanormale"/>
    <w:uiPriority w:val="41"/>
    <w:rsid w:val="006D44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5">
    <w:name w:val="A5"/>
    <w:uiPriority w:val="99"/>
    <w:rsid w:val="003A5A1A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4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Sorrentino</dc:creator>
  <cp:keywords/>
  <dc:description/>
  <cp:lastModifiedBy>Ut1</cp:lastModifiedBy>
  <cp:revision>2</cp:revision>
  <dcterms:created xsi:type="dcterms:W3CDTF">2019-01-04T19:36:00Z</dcterms:created>
  <dcterms:modified xsi:type="dcterms:W3CDTF">2019-01-04T19:36:00Z</dcterms:modified>
</cp:coreProperties>
</file>